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ED5" w:rsidRPr="005745D5" w:rsidRDefault="0082358A" w:rsidP="00820ED5">
      <w:pPr>
        <w:spacing w:after="0" w:line="240" w:lineRule="auto"/>
        <w:rPr>
          <w:rFonts w:ascii="Arial" w:hAnsi="Arial" w:cs="Arial"/>
          <w:b/>
          <w:sz w:val="20"/>
          <w:szCs w:val="20"/>
          <w:lang w:val="en-CA"/>
        </w:rPr>
      </w:pPr>
      <w:r w:rsidRPr="005745D5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 xml:space="preserve">Additional file </w:t>
      </w:r>
      <w:r w:rsidR="00820ED5" w:rsidRPr="005745D5">
        <w:rPr>
          <w:rFonts w:ascii="Arial" w:hAnsi="Arial" w:cs="Arial"/>
          <w:b/>
          <w:color w:val="000000" w:themeColor="text1"/>
          <w:sz w:val="20"/>
          <w:szCs w:val="20"/>
          <w:lang w:val="en-CA"/>
        </w:rPr>
        <w:t>1.</w:t>
      </w:r>
      <w:r w:rsidR="00820ED5" w:rsidRPr="005745D5">
        <w:rPr>
          <w:rFonts w:ascii="Arial" w:hAnsi="Arial" w:cs="Arial"/>
          <w:b/>
          <w:sz w:val="20"/>
          <w:szCs w:val="20"/>
          <w:lang w:val="en-CA"/>
        </w:rPr>
        <w:t xml:space="preserve"> </w:t>
      </w:r>
      <w:bookmarkStart w:id="0" w:name="_Hlk6222819"/>
      <w:r w:rsidR="00820ED5" w:rsidRPr="005745D5">
        <w:rPr>
          <w:rFonts w:ascii="Arial" w:hAnsi="Arial" w:cs="Arial"/>
          <w:b/>
          <w:sz w:val="20"/>
          <w:szCs w:val="20"/>
          <w:lang w:val="en-CA"/>
        </w:rPr>
        <w:t xml:space="preserve">Details of the transfers to the </w:t>
      </w:r>
      <w:r w:rsidR="001E018C" w:rsidRPr="005745D5">
        <w:rPr>
          <w:rFonts w:ascii="Arial" w:hAnsi="Arial" w:cs="Arial"/>
          <w:b/>
          <w:sz w:val="20"/>
          <w:szCs w:val="20"/>
          <w:lang w:val="en-CA"/>
        </w:rPr>
        <w:t>Burn Victim Unit</w:t>
      </w:r>
      <w:r w:rsidR="00820ED5" w:rsidRPr="005745D5">
        <w:rPr>
          <w:rFonts w:ascii="Arial" w:hAnsi="Arial" w:cs="Arial"/>
          <w:b/>
          <w:sz w:val="20"/>
          <w:szCs w:val="20"/>
          <w:lang w:val="en-CA"/>
        </w:rPr>
        <w:t xml:space="preserve"> (year 2017)</w:t>
      </w:r>
      <w:bookmarkEnd w:id="0"/>
    </w:p>
    <w:p w:rsidR="00820ED5" w:rsidRPr="005745D5" w:rsidRDefault="00820ED5" w:rsidP="00820ED5">
      <w:pPr>
        <w:spacing w:after="0" w:line="240" w:lineRule="auto"/>
        <w:rPr>
          <w:rFonts w:ascii="Arial" w:hAnsi="Arial" w:cs="Arial"/>
          <w:b/>
          <w:sz w:val="20"/>
          <w:szCs w:val="20"/>
          <w:lang w:val="en-CA"/>
        </w:rPr>
      </w:pPr>
    </w:p>
    <w:tbl>
      <w:tblPr>
        <w:tblW w:w="9493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543"/>
        <w:gridCol w:w="640"/>
        <w:gridCol w:w="2495"/>
        <w:gridCol w:w="1701"/>
        <w:gridCol w:w="1276"/>
      </w:tblGrid>
      <w:tr w:rsidR="00820ED5" w:rsidRPr="005745D5" w:rsidTr="005745D5">
        <w:trPr>
          <w:trHeight w:val="227"/>
        </w:trPr>
        <w:tc>
          <w:tcPr>
            <w:tcW w:w="18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bookmarkStart w:id="1" w:name="_Hlk6222847"/>
            <w:r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Areas of </w:t>
            </w:r>
            <w:r w:rsidR="003F5956"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Western </w:t>
            </w:r>
            <w:r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Quebec 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titutio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</w:pPr>
            <w:r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Distance from the Burn </w:t>
            </w:r>
            <w:r w:rsidR="001E018C"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 xml:space="preserve">Victim </w:t>
            </w:r>
            <w:r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/>
              </w:rPr>
              <w:t>Unit (km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umber of patient transferts</w:t>
            </w:r>
          </w:p>
        </w:tc>
      </w:tr>
      <w:bookmarkEnd w:id="1"/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Abitibi – </w:t>
            </w:r>
            <w:bookmarkStart w:id="2" w:name="_GoBack"/>
            <w:bookmarkEnd w:id="2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Témiscamingue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ôtel-Dieu d'Amos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9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 Sarr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8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ouyn-Noranda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Val-d'Or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2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Ville-Mari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Témiscaming-Kipawa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Estrie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agog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Fleurimont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c-Mégantic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sbestos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ôtel-Dieu de Sherbrook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oaticook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rgyll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Youvill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naudière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Lanaudière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egion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Pierre-Le Gardeur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urent</w:t>
            </w:r>
            <w:r w:rsidR="006B2845" w:rsidRPr="005745D5">
              <w:rPr>
                <w:rFonts w:ascii="Arial" w:eastAsia="Times New Roman" w:hAnsi="Arial" w:cs="Arial"/>
                <w:sz w:val="20"/>
                <w:szCs w:val="20"/>
              </w:rPr>
              <w:t>ian</w:t>
            </w:r>
            <w:r w:rsidR="003F5956" w:rsidRPr="005745D5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Saint-Eustach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D’Argenteuil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-Laurier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3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urentien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ivière-Roug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Saint-Jérôme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egion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val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ité-de-la-Santé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Jewis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ehabilitation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érégie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Charles LeMoyne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Granby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nna-Laberg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aut-Richelieu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Brome-Missisquoi-Perkins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noré-Mercier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Suroît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ôtel-Dieu de Sorel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ôpital Pierre-Boucher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The Barrie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emori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r</w:t>
            </w:r>
            <w:r w:rsidR="001E018C" w:rsidRPr="005745D5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re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Sacré-Cœur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re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General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Jean-Talon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Santa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abrini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entre Hospitalier Universitaire Sainte-Just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re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hildren's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keshore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General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chin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ivières-des-Prairies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Donald Berman Maimonides Geriatric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Institut Philippe-Pinel de Montréa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re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Neurologic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Fleury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Institut de réadaptation Gingras-Lindsay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re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Mont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Sinai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Verdun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aisonneuve-Rosemont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Shriners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s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for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ontre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hinese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ichardson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Lasall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St.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ary's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The Douglas Institut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Villa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edica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ehabilitation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McGill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University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Institut universitaire en santé mental de Montréal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arie-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larac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Jewis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General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Sainte-Ann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Notre-Dame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oyal Victoria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1E018C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Northern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Quebec</w:t>
            </w:r>
            <w:proofErr w:type="spellEnd"/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Chibougamau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Isle-Dieu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Lebel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6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Radisson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René-Ricard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7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Inuulitsivik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Ungava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Tulattavik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ealt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Chisasibi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Region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Eastmain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istissini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Nemaska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Oujé-Bougoumou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Waskaganish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Waswanipi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Wemindji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Whapmagoostui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M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Ai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Outaouais</w:t>
            </w: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ull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Pontiac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aniwaki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Gatineau H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Wakefield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Memorial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Geriatric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care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Pierre Janet Hospital Cent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18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Papineau Hospit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338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83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Transfert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from areas outside of West</w:t>
            </w:r>
            <w:r w:rsidR="003F5956"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ern</w:t>
            </w:r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Quebe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3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483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Transfert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from outside of Quebec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3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Direct transportation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>from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</w:rPr>
              <w:t xml:space="preserve"> trauma sit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820ED5" w:rsidRPr="005745D5" w:rsidTr="005745D5">
        <w:trPr>
          <w:trHeight w:hRule="exact" w:val="227"/>
        </w:trPr>
        <w:tc>
          <w:tcPr>
            <w:tcW w:w="3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3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Total 20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</w:tr>
      <w:tr w:rsidR="00820ED5" w:rsidRPr="005745D5" w:rsidTr="005745D5">
        <w:trPr>
          <w:trHeight w:val="171"/>
        </w:trPr>
        <w:tc>
          <w:tcPr>
            <w:tcW w:w="402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Community </w:t>
            </w:r>
            <w:proofErr w:type="spellStart"/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Miyupimaatisiiun</w:t>
            </w:r>
            <w:proofErr w:type="spellEnd"/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 xml:space="preserve"> center (CMC)</w:t>
            </w:r>
          </w:p>
          <w:p w:rsidR="00820ED5" w:rsidRPr="005745D5" w:rsidRDefault="00820ED5" w:rsidP="00E13DBC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</w:pPr>
            <w:r w:rsidRPr="005745D5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Aeromedical evacuation (Air)</w:t>
            </w:r>
          </w:p>
        </w:tc>
        <w:tc>
          <w:tcPr>
            <w:tcW w:w="54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20ED5" w:rsidRPr="005745D5" w:rsidRDefault="00820ED5" w:rsidP="00E13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</w:pPr>
          </w:p>
        </w:tc>
      </w:tr>
    </w:tbl>
    <w:p w:rsidR="00820ED5" w:rsidRPr="005745D5" w:rsidRDefault="00820ED5">
      <w:pPr>
        <w:rPr>
          <w:rFonts w:ascii="Arial" w:hAnsi="Arial" w:cs="Arial"/>
          <w:sz w:val="20"/>
          <w:szCs w:val="20"/>
          <w:lang w:val="en-CA"/>
        </w:rPr>
      </w:pPr>
    </w:p>
    <w:sectPr w:rsidR="00820ED5" w:rsidRPr="005745D5" w:rsidSect="00E87A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ED5"/>
    <w:rsid w:val="0003365C"/>
    <w:rsid w:val="001E018C"/>
    <w:rsid w:val="003F5956"/>
    <w:rsid w:val="005745D5"/>
    <w:rsid w:val="005C4B95"/>
    <w:rsid w:val="006B2845"/>
    <w:rsid w:val="007915A8"/>
    <w:rsid w:val="00820ED5"/>
    <w:rsid w:val="0082358A"/>
    <w:rsid w:val="00B42A19"/>
    <w:rsid w:val="00DB304B"/>
    <w:rsid w:val="00E87A0C"/>
    <w:rsid w:val="00F9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393BA0-EFA3-476C-8B77-233321A16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A0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3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moreau</dc:creator>
  <cp:keywords/>
  <dc:description/>
  <cp:lastModifiedBy>guy pare</cp:lastModifiedBy>
  <cp:revision>2</cp:revision>
  <dcterms:created xsi:type="dcterms:W3CDTF">2019-04-16T20:25:00Z</dcterms:created>
  <dcterms:modified xsi:type="dcterms:W3CDTF">2019-04-16T20:25:00Z</dcterms:modified>
</cp:coreProperties>
</file>